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AB3" w:rsidRPr="00477AB3" w:rsidRDefault="00477AB3" w:rsidP="00477AB3">
      <w:pPr>
        <w:spacing w:after="0" w:line="480" w:lineRule="auto"/>
        <w:rPr>
          <w:rFonts w:ascii="Times New Roman" w:eastAsia="Times New Roman" w:hAnsi="Times New Roman" w:cs="Times New Roman"/>
          <w:b/>
          <w:color w:val="222222"/>
          <w:sz w:val="48"/>
          <w:szCs w:val="28"/>
          <w:lang w:val="en-US" w:eastAsia="nb-NO"/>
        </w:rPr>
      </w:pPr>
      <w:r w:rsidRPr="00477AB3">
        <w:rPr>
          <w:rFonts w:ascii="Times New Roman" w:hAnsi="Times New Roman" w:cs="Times New Roman"/>
          <w:b/>
          <w:sz w:val="32"/>
          <w:szCs w:val="18"/>
          <w:lang w:val="en-US"/>
        </w:rPr>
        <w:t>Supplementary material</w:t>
      </w:r>
      <w:r w:rsidRPr="00477AB3">
        <w:rPr>
          <w:rFonts w:ascii="Times New Roman" w:eastAsia="Times New Roman" w:hAnsi="Times New Roman" w:cs="Times New Roman"/>
          <w:b/>
          <w:color w:val="222222"/>
          <w:sz w:val="48"/>
          <w:szCs w:val="28"/>
          <w:lang w:val="en-US" w:eastAsia="nb-NO"/>
        </w:rPr>
        <w:t xml:space="preserve"> </w:t>
      </w:r>
    </w:p>
    <w:p w:rsidR="00477AB3" w:rsidRPr="009577FB" w:rsidRDefault="00477AB3" w:rsidP="009577FB">
      <w:pPr>
        <w:spacing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9577FB">
        <w:rPr>
          <w:rFonts w:ascii="Times New Roman" w:hAnsi="Times New Roman" w:cs="Times New Roman"/>
          <w:i/>
          <w:sz w:val="20"/>
          <w:szCs w:val="20"/>
          <w:lang w:val="en-US"/>
        </w:rPr>
        <w:t xml:space="preserve">Intrapartum pudendal </w:t>
      </w:r>
      <w:r w:rsidR="0068238B" w:rsidRPr="009577FB">
        <w:rPr>
          <w:rFonts w:ascii="Times New Roman" w:hAnsi="Times New Roman" w:cs="Times New Roman"/>
          <w:i/>
          <w:sz w:val="20"/>
          <w:szCs w:val="20"/>
          <w:lang w:val="en-US"/>
        </w:rPr>
        <w:t xml:space="preserve">nerve </w:t>
      </w:r>
      <w:r w:rsidRPr="009577FB">
        <w:rPr>
          <w:rFonts w:ascii="Times New Roman" w:hAnsi="Times New Roman" w:cs="Times New Roman"/>
          <w:i/>
          <w:sz w:val="20"/>
          <w:szCs w:val="20"/>
          <w:lang w:val="en-US"/>
        </w:rPr>
        <w:t>block analgesia and risk of postpartum urinary retention: a cohort study</w:t>
      </w:r>
    </w:p>
    <w:p w:rsidR="00477AB3" w:rsidRPr="009577FB" w:rsidRDefault="00477AB3" w:rsidP="009577FB">
      <w:pPr>
        <w:spacing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9577FB">
        <w:rPr>
          <w:rFonts w:ascii="Times New Roman" w:hAnsi="Times New Roman" w:cs="Times New Roman"/>
          <w:i/>
          <w:sz w:val="20"/>
          <w:szCs w:val="20"/>
          <w:lang w:val="en-US"/>
        </w:rPr>
        <w:t xml:space="preserve">Waldum et al.  </w:t>
      </w:r>
    </w:p>
    <w:p w:rsidR="00A20A8C" w:rsidRDefault="00A20A8C" w:rsidP="00FE26C1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C6091A" w:rsidRPr="00A268FE" w:rsidRDefault="00C6091A" w:rsidP="00C6091A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Supplementary table </w:t>
      </w:r>
      <w:r w:rsidR="00362CC8">
        <w:rPr>
          <w:rFonts w:ascii="Times New Roman" w:hAnsi="Times New Roman" w:cs="Times New Roman"/>
          <w:sz w:val="16"/>
          <w:szCs w:val="16"/>
          <w:lang w:val="en-US"/>
        </w:rPr>
        <w:t>1</w:t>
      </w:r>
      <w:r w:rsidR="00243FA4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080E01">
        <w:rPr>
          <w:rFonts w:ascii="Times New Roman" w:hAnsi="Times New Roman" w:cs="Times New Roman"/>
          <w:sz w:val="16"/>
          <w:szCs w:val="16"/>
          <w:lang w:val="en-US"/>
        </w:rPr>
        <w:t xml:space="preserve"> Characteristics of the pudendal block and non-pudendal block group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in women with spontaneous or instrumental vaginal birth</w:t>
      </w:r>
      <w:r w:rsidRPr="00080E01">
        <w:rPr>
          <w:rFonts w:ascii="Times New Roman" w:hAnsi="Times New Roman" w:cs="Times New Roman"/>
          <w:sz w:val="16"/>
          <w:szCs w:val="16"/>
          <w:lang w:val="en-US"/>
        </w:rPr>
        <w:t>, n=1007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81"/>
        <w:gridCol w:w="949"/>
        <w:gridCol w:w="1134"/>
        <w:gridCol w:w="1255"/>
        <w:gridCol w:w="676"/>
        <w:gridCol w:w="1134"/>
        <w:gridCol w:w="1255"/>
        <w:gridCol w:w="604"/>
      </w:tblGrid>
      <w:tr w:rsidR="00C6091A" w:rsidRPr="00243FA4" w:rsidTr="005B3269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577F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ontaneous vaginal birth</w:t>
            </w:r>
            <w:r w:rsidRPr="00A20A8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</w:p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=674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577F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strumental vaginal birth</w:t>
            </w:r>
            <w:r w:rsidRPr="00A20A8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</w:p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=333</w:t>
            </w:r>
          </w:p>
        </w:tc>
      </w:tr>
      <w:tr w:rsidR="00C6091A" w:rsidRPr="00A20A8C" w:rsidTr="005B3269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1007</w:t>
            </w:r>
          </w:p>
          <w:p w:rsidR="00C6091A" w:rsidRPr="0072593E" w:rsidRDefault="00C609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±SD or n (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udendal block group</w:t>
            </w:r>
          </w:p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=268</w:t>
            </w:r>
          </w:p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±SD or n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Non-pudendal block group</w:t>
            </w:r>
          </w:p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=406</w:t>
            </w:r>
          </w:p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±SD or n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0A8C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20A8C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udendal block group</w:t>
            </w:r>
          </w:p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=231</w:t>
            </w:r>
          </w:p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±SD or n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Non-pudendal block group</w:t>
            </w:r>
          </w:p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=102</w:t>
            </w:r>
          </w:p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±SD or n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20A8C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C6091A" w:rsidRPr="00A20A8C" w:rsidTr="005B3269">
        <w:tc>
          <w:tcPr>
            <w:tcW w:w="0" w:type="auto"/>
            <w:tcBorders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ternal characteristics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6091A" w:rsidRPr="0072593E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6091A" w:rsidRPr="00A20A8C" w:rsidTr="005B326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1 ±4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091A" w:rsidRPr="0072593E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3 ±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9 ±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3 ±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6 ±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</w:tr>
      <w:tr w:rsidR="00C6091A" w:rsidRPr="00A20A8C" w:rsidTr="005B326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C6091A" w:rsidRPr="00A20A8C" w:rsidRDefault="00244298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ried/cohabiting</w:t>
            </w:r>
            <w:r w:rsidR="00C6091A"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1 (95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2 (9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72593E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5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4 (9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3 (9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 (9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</w:tr>
      <w:tr w:rsidR="00C6091A" w:rsidRPr="00A20A8C" w:rsidTr="005B326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244298" w:rsidRPr="009577FB" w:rsidRDefault="00244298" w:rsidP="002442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77FB">
              <w:rPr>
                <w:rFonts w:ascii="Times New Roman" w:hAnsi="Times New Roman" w:cs="Times New Roman"/>
                <w:sz w:val="16"/>
                <w:szCs w:val="16"/>
              </w:rPr>
              <w:t>Higher education</w:t>
            </w:r>
          </w:p>
          <w:p w:rsidR="00C6091A" w:rsidRPr="00A20A8C" w:rsidRDefault="00244298" w:rsidP="00244298">
            <w:pP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</w:pPr>
            <w:r w:rsidRPr="009577FB">
              <w:rPr>
                <w:rFonts w:ascii="Times New Roman" w:hAnsi="Times New Roman" w:cs="Times New Roman"/>
                <w:i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091A" w:rsidRDefault="006D3245" w:rsidP="005B3269">
            <w:pP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  <w:t>832 (92.9)</w:t>
            </w:r>
          </w:p>
          <w:p w:rsidR="006D3245" w:rsidRPr="009577FB" w:rsidRDefault="006510A6" w:rsidP="005B3269">
            <w:pPr>
              <w:rPr>
                <w:rFonts w:ascii="Times New Roman" w:hAnsi="Times New Roman" w:cs="Times New Roman"/>
                <w:i/>
                <w:color w:val="A6A6A6" w:themeColor="background1" w:themeShade="A6"/>
                <w:sz w:val="16"/>
                <w:szCs w:val="16"/>
                <w:lang w:val="en-US"/>
              </w:rPr>
            </w:pPr>
            <w:r w:rsidRPr="006510A6">
              <w:rPr>
                <w:rFonts w:ascii="Times New Roman" w:hAnsi="Times New Roman" w:cs="Times New Roman"/>
                <w:i/>
                <w:color w:val="A6A6A6" w:themeColor="background1" w:themeShade="A6"/>
                <w:sz w:val="16"/>
                <w:szCs w:val="16"/>
                <w:lang w:val="en-US"/>
              </w:rPr>
              <w:t>11</w:t>
            </w:r>
            <w:r>
              <w:rPr>
                <w:rFonts w:ascii="Times New Roman" w:hAnsi="Times New Roman" w:cs="Times New Roman"/>
                <w:i/>
                <w:color w:val="A6A6A6" w:themeColor="background1" w:themeShade="A6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091A" w:rsidRDefault="006510A6" w:rsidP="005B3269">
            <w:pP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  <w:t>224 (93.7)</w:t>
            </w:r>
          </w:p>
          <w:p w:rsidR="006510A6" w:rsidRPr="009577FB" w:rsidRDefault="006510A6" w:rsidP="005B3269">
            <w:pPr>
              <w:rPr>
                <w:rFonts w:ascii="Times New Roman" w:hAnsi="Times New Roman" w:cs="Times New Roman"/>
                <w:i/>
                <w:color w:val="A6A6A6" w:themeColor="background1" w:themeShade="A6"/>
                <w:sz w:val="16"/>
                <w:szCs w:val="16"/>
                <w:lang w:val="en-US"/>
              </w:rPr>
            </w:pPr>
            <w:r w:rsidRPr="009577FB">
              <w:rPr>
                <w:rFonts w:ascii="Times New Roman" w:hAnsi="Times New Roman" w:cs="Times New Roman"/>
                <w:i/>
                <w:color w:val="A6A6A6" w:themeColor="background1" w:themeShade="A6"/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Default="006510A6" w:rsidP="005B3269">
            <w:pP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  <w:t>327 (92.1)</w:t>
            </w:r>
          </w:p>
          <w:p w:rsidR="006510A6" w:rsidRPr="009577FB" w:rsidRDefault="006510A6" w:rsidP="005B3269">
            <w:pPr>
              <w:rPr>
                <w:rFonts w:ascii="Times New Roman" w:hAnsi="Times New Roman" w:cs="Times New Roman"/>
                <w:i/>
                <w:color w:val="A6A6A6" w:themeColor="background1" w:themeShade="A6"/>
                <w:sz w:val="16"/>
                <w:szCs w:val="16"/>
                <w:lang w:val="en-US"/>
              </w:rPr>
            </w:pPr>
            <w:r w:rsidRPr="009577FB">
              <w:rPr>
                <w:rFonts w:ascii="Times New Roman" w:hAnsi="Times New Roman" w:cs="Times New Roman"/>
                <w:i/>
                <w:color w:val="A6A6A6" w:themeColor="background1" w:themeShade="A6"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091A" w:rsidRPr="00A20A8C" w:rsidRDefault="006510A6" w:rsidP="005B3269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Default="006510A6" w:rsidP="005B3269">
            <w:pP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  <w:t>196 (93.3)</w:t>
            </w:r>
          </w:p>
          <w:p w:rsidR="006510A6" w:rsidRPr="009577FB" w:rsidRDefault="006510A6" w:rsidP="005B3269">
            <w:pPr>
              <w:rPr>
                <w:rFonts w:ascii="Times New Roman" w:hAnsi="Times New Roman" w:cs="Times New Roman"/>
                <w:i/>
                <w:color w:val="A6A6A6" w:themeColor="background1" w:themeShade="A6"/>
                <w:sz w:val="16"/>
                <w:szCs w:val="16"/>
                <w:lang w:val="en-US"/>
              </w:rPr>
            </w:pPr>
            <w:r w:rsidRPr="009577FB">
              <w:rPr>
                <w:rFonts w:ascii="Times New Roman" w:hAnsi="Times New Roman" w:cs="Times New Roman"/>
                <w:i/>
                <w:color w:val="A6A6A6" w:themeColor="background1" w:themeShade="A6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Default="006510A6" w:rsidP="005B3269">
            <w:pP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  <w:t>85 (94.4)</w:t>
            </w:r>
          </w:p>
          <w:p w:rsidR="006510A6" w:rsidRPr="009577FB" w:rsidRDefault="006510A6" w:rsidP="005B3269">
            <w:pPr>
              <w:rPr>
                <w:rFonts w:ascii="Times New Roman" w:hAnsi="Times New Roman" w:cs="Times New Roman"/>
                <w:i/>
                <w:color w:val="A6A6A6" w:themeColor="background1" w:themeShade="A6"/>
                <w:sz w:val="16"/>
                <w:szCs w:val="16"/>
                <w:lang w:val="en-US"/>
              </w:rPr>
            </w:pPr>
            <w:r w:rsidRPr="009577FB">
              <w:rPr>
                <w:rFonts w:ascii="Times New Roman" w:hAnsi="Times New Roman" w:cs="Times New Roman"/>
                <w:i/>
                <w:color w:val="A6A6A6" w:themeColor="background1" w:themeShade="A6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091A" w:rsidRPr="00A20A8C" w:rsidRDefault="006510A6" w:rsidP="005B3269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  <w:t>0.71</w:t>
            </w:r>
          </w:p>
        </w:tc>
      </w:tr>
      <w:tr w:rsidR="00C6091A" w:rsidRPr="00A20A8C" w:rsidTr="005B326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244298" w:rsidRPr="009577FB" w:rsidRDefault="00244298" w:rsidP="0024429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7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dy mass index (km/m2)</w:t>
            </w:r>
          </w:p>
          <w:p w:rsidR="00C6091A" w:rsidRPr="00A20A8C" w:rsidRDefault="00244298" w:rsidP="00244298">
            <w:pP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</w:pPr>
            <w:r w:rsidRPr="009577F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091A" w:rsidRDefault="00C32F73" w:rsidP="005B3269">
            <w:pP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  <w:t xml:space="preserve">23.1 </w:t>
            </w: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</w:t>
            </w:r>
          </w:p>
          <w:p w:rsidR="00F74E9E" w:rsidRPr="009577FB" w:rsidRDefault="00F74E9E" w:rsidP="005B3269">
            <w:pPr>
              <w:rPr>
                <w:rFonts w:ascii="Times New Roman" w:hAnsi="Times New Roman" w:cs="Times New Roman"/>
                <w:i/>
                <w:color w:val="A6A6A6" w:themeColor="background1" w:themeShade="A6"/>
                <w:sz w:val="16"/>
                <w:szCs w:val="16"/>
                <w:lang w:val="en-US"/>
              </w:rPr>
            </w:pPr>
            <w:r w:rsidRPr="009577FB">
              <w:rPr>
                <w:rFonts w:ascii="Times New Roman" w:hAnsi="Times New Roman" w:cs="Times New Roman"/>
                <w:i/>
                <w:color w:val="A6A6A6" w:themeColor="background1" w:themeShade="A6"/>
                <w:sz w:val="16"/>
                <w:szCs w:val="16"/>
                <w:lang w:val="en-US"/>
              </w:rPr>
              <w:t>1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091A" w:rsidRDefault="00243FA4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  <w:t xml:space="preserve">23.3 </w:t>
            </w: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</w:t>
            </w:r>
          </w:p>
          <w:p w:rsidR="00243FA4" w:rsidRPr="009577FB" w:rsidRDefault="00243FA4" w:rsidP="005B3269">
            <w:pPr>
              <w:rPr>
                <w:rFonts w:ascii="Times New Roman" w:hAnsi="Times New Roman" w:cs="Times New Roman"/>
                <w:i/>
                <w:color w:val="A6A6A6" w:themeColor="background1" w:themeShade="A6"/>
                <w:sz w:val="16"/>
                <w:szCs w:val="16"/>
                <w:lang w:val="en-US"/>
              </w:rPr>
            </w:pPr>
            <w:r w:rsidRPr="009577F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Default="00243FA4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3.0 </w:t>
            </w: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</w:t>
            </w:r>
          </w:p>
          <w:p w:rsidR="00243FA4" w:rsidRPr="009577FB" w:rsidRDefault="00243FA4" w:rsidP="005B3269">
            <w:pPr>
              <w:rPr>
                <w:rFonts w:ascii="Times New Roman" w:hAnsi="Times New Roman" w:cs="Times New Roman"/>
                <w:i/>
                <w:color w:val="A6A6A6" w:themeColor="background1" w:themeShade="A6"/>
                <w:sz w:val="16"/>
                <w:szCs w:val="16"/>
                <w:lang w:val="en-US"/>
              </w:rPr>
            </w:pPr>
            <w:r w:rsidRPr="009577F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091A" w:rsidRPr="00A20A8C" w:rsidRDefault="00243FA4" w:rsidP="005B3269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Default="00243FA4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3.2 </w:t>
            </w: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</w:t>
            </w:r>
          </w:p>
          <w:p w:rsidR="00243FA4" w:rsidRPr="009577FB" w:rsidRDefault="00243FA4" w:rsidP="005B3269">
            <w:pPr>
              <w:rPr>
                <w:rFonts w:ascii="Times New Roman" w:hAnsi="Times New Roman" w:cs="Times New Roman"/>
                <w:i/>
                <w:color w:val="A6A6A6" w:themeColor="background1" w:themeShade="A6"/>
                <w:sz w:val="16"/>
                <w:szCs w:val="16"/>
                <w:lang w:val="en-US"/>
              </w:rPr>
            </w:pPr>
            <w:r w:rsidRPr="009577F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Default="00243FA4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2.7 </w:t>
            </w: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</w:t>
            </w:r>
          </w:p>
          <w:p w:rsidR="00243FA4" w:rsidRPr="009577FB" w:rsidRDefault="00243FA4" w:rsidP="005B3269">
            <w:pPr>
              <w:rPr>
                <w:rFonts w:ascii="Times New Roman" w:hAnsi="Times New Roman" w:cs="Times New Roman"/>
                <w:i/>
                <w:color w:val="A6A6A6" w:themeColor="background1" w:themeShade="A6"/>
                <w:sz w:val="16"/>
                <w:szCs w:val="16"/>
                <w:lang w:val="en-US"/>
              </w:rPr>
            </w:pPr>
            <w:r w:rsidRPr="009577F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091A" w:rsidRPr="00A20A8C" w:rsidRDefault="00243FA4" w:rsidP="005B3269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  <w:t>0.34</w:t>
            </w:r>
          </w:p>
        </w:tc>
      </w:tr>
      <w:tr w:rsidR="00C6091A" w:rsidRPr="00A20A8C" w:rsidTr="005B326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etal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72593E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6091A" w:rsidRPr="00A20A8C" w:rsidTr="005B326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stational age days (week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1 ±8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091A" w:rsidRPr="0072593E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1 ±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9 ±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3 ±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2 ±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</w:t>
            </w:r>
          </w:p>
        </w:tc>
      </w:tr>
      <w:tr w:rsidR="00C6091A" w:rsidRPr="00A20A8C" w:rsidTr="005B326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rth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77 ±4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091A" w:rsidRPr="0072593E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98 ±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00 ±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84 ±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80 ±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</w:tr>
      <w:tr w:rsidR="00C6091A" w:rsidRPr="00A20A8C" w:rsidTr="005B326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irth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72593E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20A8C" w:rsidRPr="00A20A8C" w:rsidTr="005B326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20A8C" w:rsidRPr="00A20A8C" w:rsidRDefault="00A20A8C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7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idural analg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0A8C" w:rsidRPr="00A20A8C" w:rsidRDefault="006D3245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6 (69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20A8C" w:rsidRPr="00A20A8C" w:rsidRDefault="00832C1E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9 (5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0A8C" w:rsidRPr="0072593E" w:rsidRDefault="00832C1E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0 (6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20A8C" w:rsidRPr="00A20A8C" w:rsidRDefault="00832C1E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0A8C" w:rsidRPr="00A20A8C" w:rsidRDefault="00832C1E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3 (8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0A8C" w:rsidRPr="00A20A8C" w:rsidRDefault="00832C1E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 (9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20A8C" w:rsidRPr="00A20A8C" w:rsidRDefault="00832C1E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</w:tr>
      <w:tr w:rsidR="00A20A8C" w:rsidRPr="00A20A8C" w:rsidTr="005B326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20A8C" w:rsidRPr="00A20A8C" w:rsidRDefault="00A20A8C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nal analg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0A8C" w:rsidRPr="00A20A8C" w:rsidRDefault="006D3245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 (3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20A8C" w:rsidRPr="00A20A8C" w:rsidRDefault="00832C1E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0A8C" w:rsidRPr="0072593E" w:rsidRDefault="00832C1E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20A8C" w:rsidRPr="00A20A8C" w:rsidRDefault="00832C1E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0A8C" w:rsidRPr="00A20A8C" w:rsidRDefault="00832C1E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0A8C" w:rsidRPr="00A20A8C" w:rsidRDefault="00832C1E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20A8C" w:rsidRPr="00A20A8C" w:rsidRDefault="00832C1E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97</w:t>
            </w:r>
          </w:p>
        </w:tc>
      </w:tr>
      <w:tr w:rsidR="00C6091A" w:rsidRPr="00A20A8C" w:rsidTr="005B326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0D0B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dural and/or spinal analg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4 (71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091A" w:rsidRPr="0072593E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5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2 (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9 (6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8 (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 (9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</w:tr>
      <w:tr w:rsidR="00E11613" w:rsidRPr="00A20A8C" w:rsidTr="005B326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11613" w:rsidRPr="00A20A8C" w:rsidRDefault="00E11613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isiotomy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1613" w:rsidRPr="00A20A8C" w:rsidRDefault="000D0BAE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0 (49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1613" w:rsidRPr="0072593E" w:rsidRDefault="00832C1E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 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1613" w:rsidRPr="00E11613" w:rsidRDefault="00832C1E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 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11613" w:rsidRPr="00A20A8C" w:rsidRDefault="00832C1E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1613" w:rsidRPr="00A20A8C" w:rsidRDefault="00832C1E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8 (9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1613" w:rsidRPr="00A20A8C" w:rsidRDefault="00832C1E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 (9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11613" w:rsidRPr="00A20A8C" w:rsidRDefault="00832C1E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</w:t>
            </w:r>
          </w:p>
        </w:tc>
      </w:tr>
      <w:tr w:rsidR="00C6091A" w:rsidRPr="00A20A8C" w:rsidTr="005B326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longed se</w:t>
            </w:r>
            <w:r w:rsidR="00244298"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d stage of labor (&gt;3 hours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0 (17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091A" w:rsidRPr="0072593E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5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 (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</w:tr>
      <w:tr w:rsidR="00A20A8C" w:rsidRPr="00A20A8C" w:rsidTr="005B326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20A8C" w:rsidRPr="00A20A8C" w:rsidRDefault="00A20A8C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ng duration of birth (&gt;12 hours)</w:t>
            </w:r>
            <w:r w:rsidRPr="00A20A8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0A8C" w:rsidRPr="00A20A8C" w:rsidRDefault="00A20A8C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0 (17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20A8C" w:rsidRPr="0072593E" w:rsidRDefault="00A20A8C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5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0A8C" w:rsidRPr="00A20A8C" w:rsidRDefault="00A20A8C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 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20A8C" w:rsidRPr="00A20A8C" w:rsidRDefault="00A20A8C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0A8C" w:rsidRPr="00A20A8C" w:rsidRDefault="00A20A8C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 (3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0A8C" w:rsidRPr="00A20A8C" w:rsidRDefault="00A20A8C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20A8C" w:rsidRPr="00A20A8C" w:rsidRDefault="00A20A8C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</w:t>
            </w:r>
          </w:p>
        </w:tc>
      </w:tr>
      <w:tr w:rsidR="00A20A8C" w:rsidRPr="00A20A8C" w:rsidTr="005B326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20A8C" w:rsidRPr="00A20A8C" w:rsidRDefault="00A20A8C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xytocin augmentation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0A8C" w:rsidRPr="00A20A8C" w:rsidRDefault="00A20A8C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 (60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20A8C" w:rsidRPr="00A20A8C" w:rsidRDefault="00A20A8C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4 (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0A8C" w:rsidRPr="0072593E" w:rsidRDefault="00A20A8C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5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3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20A8C" w:rsidRPr="00A20A8C" w:rsidRDefault="00A20A8C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0A8C" w:rsidRPr="00A20A8C" w:rsidRDefault="00A20A8C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8 (8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0A8C" w:rsidRPr="00A20A8C" w:rsidRDefault="00A20A8C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 (8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20A8C" w:rsidRPr="00A20A8C" w:rsidRDefault="00A20A8C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</w:t>
            </w:r>
          </w:p>
        </w:tc>
      </w:tr>
      <w:tr w:rsidR="00244298" w:rsidRPr="00A20A8C" w:rsidTr="005B326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244298" w:rsidRPr="00A20A8C" w:rsidRDefault="00244298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udendal block anesth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4298" w:rsidRPr="00A20A8C" w:rsidRDefault="00244298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44298" w:rsidRPr="00A20A8C" w:rsidRDefault="00244298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4298" w:rsidRPr="0072593E" w:rsidRDefault="00244298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244298" w:rsidRPr="00A20A8C" w:rsidRDefault="00244298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4298" w:rsidRPr="00A20A8C" w:rsidRDefault="00244298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4298" w:rsidRPr="00A20A8C" w:rsidRDefault="00244298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244298" w:rsidRPr="00A20A8C" w:rsidRDefault="00244298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44298" w:rsidRPr="00A20A8C" w:rsidTr="005B326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244298" w:rsidRPr="00A20A8C" w:rsidRDefault="00244298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Bupiva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4298" w:rsidRPr="00A20A8C" w:rsidRDefault="000D0BAE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44298" w:rsidRPr="00A20A8C" w:rsidRDefault="00912773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5 (8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4298" w:rsidRPr="0072593E" w:rsidRDefault="00C227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244298" w:rsidRPr="00C2271A" w:rsidRDefault="00C227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4298" w:rsidRPr="00A20A8C" w:rsidRDefault="00912773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2 (8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4298" w:rsidRPr="00C2271A" w:rsidRDefault="00C227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244298" w:rsidRPr="00C2271A" w:rsidRDefault="00C227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244298" w:rsidRPr="00A20A8C" w:rsidTr="005B326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244298" w:rsidRPr="00A20A8C" w:rsidRDefault="00244298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Lid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4298" w:rsidRPr="00A20A8C" w:rsidRDefault="000D0BAE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44298" w:rsidRPr="00A20A8C" w:rsidRDefault="00912773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4298" w:rsidRPr="0072593E" w:rsidRDefault="00C227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244298" w:rsidRPr="00C2271A" w:rsidRDefault="00C227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4298" w:rsidRPr="00A20A8C" w:rsidRDefault="00912773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4298" w:rsidRPr="00C2271A" w:rsidRDefault="00C227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244298" w:rsidRPr="00C2271A" w:rsidRDefault="00C227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244298" w:rsidRPr="00A20A8C" w:rsidTr="005B326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244298" w:rsidRPr="00A20A8C" w:rsidRDefault="00244298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Bupivacaine with epineph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4298" w:rsidRPr="00A20A8C" w:rsidRDefault="000D0BAE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44298" w:rsidRPr="0072593E" w:rsidRDefault="00912773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4298" w:rsidRPr="00C2271A" w:rsidRDefault="00C227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244298" w:rsidRPr="00C2271A" w:rsidRDefault="00C227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4298" w:rsidRPr="00A20A8C" w:rsidRDefault="00912773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4298" w:rsidRPr="00C2271A" w:rsidRDefault="00C227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244298" w:rsidRPr="00C2271A" w:rsidRDefault="00C227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244298" w:rsidRPr="00A20A8C" w:rsidTr="005B326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244298" w:rsidRPr="00A20A8C" w:rsidRDefault="00244298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4298" w:rsidRPr="009577FB" w:rsidRDefault="000D0BAE" w:rsidP="005B32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577F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44298" w:rsidRPr="009577FB" w:rsidRDefault="00912773" w:rsidP="005B32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577F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4298" w:rsidRPr="0072593E" w:rsidRDefault="00C227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244298" w:rsidRPr="00C2271A" w:rsidRDefault="00C227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4298" w:rsidRPr="009577FB" w:rsidRDefault="00912773" w:rsidP="005B32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577F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4298" w:rsidRPr="00C2271A" w:rsidRDefault="00C227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244298" w:rsidRPr="00C2271A" w:rsidRDefault="00C227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C6091A" w:rsidRPr="00A20A8C" w:rsidTr="005B326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dendal block duration (minu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 ±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091A" w:rsidRPr="0072593E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5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 ±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091A" w:rsidRPr="00C2271A" w:rsidRDefault="00C227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C6091A" w:rsidRPr="00C22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 ±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C6091A" w:rsidRPr="00A20A8C" w:rsidTr="005B326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irth unit</w:t>
            </w: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72593E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6091A" w:rsidRPr="00A20A8C" w:rsidTr="005B326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Unit 1 (Rikshospitale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6 (66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3 (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72593E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5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1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5 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 (6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</w:t>
            </w:r>
          </w:p>
        </w:tc>
      </w:tr>
      <w:tr w:rsidR="00A20A8C" w:rsidRPr="00A20A8C" w:rsidTr="009577FB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Unit 2 (Ullevå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1 (33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 (3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5 (3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C6091A" w:rsidRPr="0072593E" w:rsidRDefault="00C609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 (2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91A" w:rsidRPr="00A20A8C" w:rsidRDefault="00C6091A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(3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C6091A" w:rsidRPr="00A20A8C" w:rsidRDefault="00C6091A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20A8C" w:rsidRPr="00A20A8C" w:rsidTr="005B3269"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A20A8C" w:rsidRPr="00A20A8C" w:rsidRDefault="00A20A8C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b/>
                <w:sz w:val="16"/>
                <w:szCs w:val="16"/>
              </w:rPr>
              <w:t>Primary outcome</w:t>
            </w:r>
          </w:p>
        </w:tc>
      </w:tr>
      <w:tr w:rsidR="00244298" w:rsidRPr="00A20A8C" w:rsidTr="009577FB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44298" w:rsidRPr="00FE16D1" w:rsidRDefault="00A20A8C" w:rsidP="00A20A8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vert PUR</w:t>
            </w:r>
            <w:r w:rsidR="00FE16D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*</w:t>
            </w:r>
            <w:r w:rsidRPr="00A20A8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32F73" w:rsidRPr="00A20A8C" w:rsidRDefault="00C32F73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7 (33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44298" w:rsidRPr="00A20A8C" w:rsidRDefault="009B2E8E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 (21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298" w:rsidRPr="00A20A8C" w:rsidRDefault="009B2E8E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 (25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44298" w:rsidRPr="00A20A8C" w:rsidRDefault="009B2E8E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298" w:rsidRPr="00A20A8C" w:rsidRDefault="009B2E8E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3 (53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298" w:rsidRPr="0072593E" w:rsidRDefault="009B2E8E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(45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44298" w:rsidRPr="00A20A8C" w:rsidRDefault="009B2E8E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</w:tr>
      <w:tr w:rsidR="00A20A8C" w:rsidRPr="00A20A8C" w:rsidTr="009577FB"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A20A8C" w:rsidRPr="00A20A8C" w:rsidRDefault="00A20A8C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condary outcomes</w:t>
            </w:r>
          </w:p>
        </w:tc>
      </w:tr>
      <w:tr w:rsidR="00244298" w:rsidRPr="009577FB" w:rsidTr="009577FB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244298" w:rsidRPr="00A20A8C" w:rsidRDefault="00A20A8C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sidual urine volume when overt PUR was diagno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44298" w:rsidRPr="00A20A8C" w:rsidRDefault="00244298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44298" w:rsidRPr="00A20A8C" w:rsidRDefault="00244298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298" w:rsidRPr="00A20A8C" w:rsidRDefault="00244298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244298" w:rsidRPr="0072593E" w:rsidRDefault="00244298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298" w:rsidRPr="00A20A8C" w:rsidRDefault="00244298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298" w:rsidRPr="00A20A8C" w:rsidRDefault="00244298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244298" w:rsidRPr="00A20A8C" w:rsidRDefault="00244298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44298" w:rsidRPr="00A20A8C" w:rsidTr="009577F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244298" w:rsidRPr="00A20A8C" w:rsidRDefault="00A20A8C" w:rsidP="00A20A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≥1000 ml</w:t>
            </w:r>
            <w:r w:rsidRPr="00A20A8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2053" w:rsidRPr="005B3269" w:rsidRDefault="00FE16D1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(13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3269" w:rsidRPr="00A20A8C" w:rsidRDefault="005B3269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4298" w:rsidRPr="0072593E" w:rsidRDefault="005B3269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244298" w:rsidRPr="00A20A8C" w:rsidRDefault="005B3269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4298" w:rsidRPr="00A20A8C" w:rsidRDefault="005B3269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4298" w:rsidRPr="00A20A8C" w:rsidRDefault="005B3269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244298" w:rsidRPr="00A20A8C" w:rsidRDefault="005B3269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</w:tr>
      <w:tr w:rsidR="00244298" w:rsidRPr="00A20A8C" w:rsidTr="009577F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244298" w:rsidRPr="00A20A8C" w:rsidRDefault="00A20A8C" w:rsidP="00A20A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≥750</w:t>
            </w:r>
            <w:r w:rsidRPr="00A20A8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2053" w:rsidRPr="005B3269" w:rsidRDefault="00E52053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 (30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3269" w:rsidRPr="005B3269" w:rsidRDefault="009B2E8E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3269" w:rsidRPr="005B3269" w:rsidRDefault="009B2E8E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244298" w:rsidRPr="0072593E" w:rsidRDefault="009B2E8E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3269" w:rsidRPr="005B3269" w:rsidRDefault="005B3269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3269" w:rsidRPr="005B3269" w:rsidRDefault="005B3269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244298" w:rsidRPr="00A20A8C" w:rsidRDefault="005B3269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</w:t>
            </w:r>
          </w:p>
        </w:tc>
      </w:tr>
      <w:tr w:rsidR="00A20A8C" w:rsidRPr="00A20A8C" w:rsidTr="009577F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20A8C" w:rsidRPr="00A20A8C" w:rsidRDefault="00A20A8C" w:rsidP="00A20A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Volume, ml</w:t>
            </w:r>
            <w:r w:rsidRPr="00A20A8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  <w:p w:rsidR="00A20A8C" w:rsidRPr="00A20A8C" w:rsidRDefault="00A20A8C" w:rsidP="00A20A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0A8C" w:rsidRDefault="00C32F73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85 </w:t>
            </w: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4</w:t>
            </w:r>
          </w:p>
          <w:p w:rsidR="00C32F73" w:rsidRPr="005B3269" w:rsidRDefault="00C32F73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0-17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20A8C" w:rsidRPr="00A20A8C" w:rsidRDefault="00243FA4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71 </w:t>
            </w: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0A8C" w:rsidRPr="00A20A8C" w:rsidRDefault="00243FA4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98 </w:t>
            </w:r>
            <w:r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20A8C" w:rsidRPr="0072593E" w:rsidRDefault="00243FA4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0A8C" w:rsidRPr="00A20A8C" w:rsidRDefault="00A449A6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76 </w:t>
            </w:r>
            <w:r w:rsidR="00243FA4"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0A8C" w:rsidRPr="00A20A8C" w:rsidRDefault="00A449A6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94 </w:t>
            </w:r>
            <w:r w:rsidR="00243FA4" w:rsidRPr="00A20A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20A8C" w:rsidRPr="00A20A8C" w:rsidRDefault="00A449A6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</w:t>
            </w:r>
          </w:p>
        </w:tc>
      </w:tr>
      <w:tr w:rsidR="005B3269" w:rsidRPr="00A20A8C" w:rsidTr="00A20A8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B3269" w:rsidRPr="00A20A8C" w:rsidRDefault="005B3269" w:rsidP="00A20A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3269" w:rsidRDefault="005B3269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3C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3269" w:rsidRPr="00A20A8C" w:rsidRDefault="005B3269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3C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3269" w:rsidRPr="00A20A8C" w:rsidRDefault="005B3269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3C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B3269" w:rsidRPr="0072593E" w:rsidRDefault="005B3269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3269" w:rsidRPr="00A20A8C" w:rsidRDefault="005B3269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3C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3269" w:rsidRPr="00A20A8C" w:rsidRDefault="005B3269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3C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B3269" w:rsidRPr="00A20A8C" w:rsidRDefault="005B3269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20A8C" w:rsidRPr="00A20A8C" w:rsidTr="009577F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20A8C" w:rsidRPr="00A20A8C" w:rsidRDefault="0072593E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593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atheterized after &gt;3 hours postpartum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0A8C" w:rsidRPr="00A20A8C" w:rsidRDefault="00FE16D1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 (11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20A8C" w:rsidRPr="00A20A8C" w:rsidRDefault="00046979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0A8C" w:rsidRPr="00A20A8C" w:rsidRDefault="00046979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20A8C" w:rsidRPr="0072593E" w:rsidRDefault="00046979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0A8C" w:rsidRPr="00A20A8C" w:rsidRDefault="00046979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0A8C" w:rsidRPr="00A20A8C" w:rsidRDefault="00046979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20A8C" w:rsidRPr="00A20A8C" w:rsidRDefault="00046979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</w:t>
            </w:r>
          </w:p>
        </w:tc>
      </w:tr>
      <w:tr w:rsidR="00C2271A" w:rsidRPr="00A41542" w:rsidTr="009577F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C2271A" w:rsidRPr="00A20A8C" w:rsidRDefault="00C2271A" w:rsidP="005B3269">
            <w:pP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  <w:t>Apgar score &lt;7 at 5 minutes of ag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2271A" w:rsidRPr="00A20A8C" w:rsidRDefault="00C2271A" w:rsidP="005B3269">
            <w:pP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</w:pPr>
            <w:r w:rsidRPr="00A20A8C"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  <w:t>14 (1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2271A" w:rsidRPr="0072593E" w:rsidRDefault="00C2271A" w:rsidP="005B3269">
            <w:pP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</w:pPr>
            <w:r w:rsidRPr="0072593E"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2271A" w:rsidRPr="00A41542" w:rsidRDefault="00C2271A" w:rsidP="005B3269">
            <w:pP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</w:pPr>
            <w:r w:rsidRPr="00A41542"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  <w:t>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2271A" w:rsidRPr="00A41542" w:rsidRDefault="00C2271A" w:rsidP="005B3269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</w:pPr>
            <w:r w:rsidRPr="00A41542"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2271A" w:rsidRPr="00A41542" w:rsidRDefault="00C2271A" w:rsidP="005B3269">
            <w:pP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</w:pPr>
            <w:r w:rsidRPr="00A41542"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  <w:t>6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2271A" w:rsidRPr="00A41542" w:rsidRDefault="00C2271A" w:rsidP="005B3269">
            <w:pP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</w:pPr>
            <w:r w:rsidRPr="00A41542"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  <w:t>3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2271A" w:rsidRPr="00A41542" w:rsidRDefault="00C2271A" w:rsidP="005B3269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</w:pPr>
            <w:r w:rsidRPr="00A41542"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lang w:val="en-US"/>
              </w:rPr>
              <w:t>0.86</w:t>
            </w:r>
          </w:p>
        </w:tc>
      </w:tr>
      <w:tr w:rsidR="00A20A8C" w:rsidRPr="00A20A8C" w:rsidTr="009577FB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72593E" w:rsidRPr="0072593E" w:rsidRDefault="0072593E" w:rsidP="007259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5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al sphincter injury</w:t>
            </w:r>
          </w:p>
          <w:p w:rsidR="00A20A8C" w:rsidRPr="00A20A8C" w:rsidRDefault="0072593E" w:rsidP="007259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593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20A8C" w:rsidRDefault="00FE16D1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1.5)</w:t>
            </w:r>
          </w:p>
          <w:p w:rsidR="00E52053" w:rsidRPr="009577FB" w:rsidRDefault="00E52053" w:rsidP="005B32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577F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20A8C" w:rsidRDefault="005B3269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0.8)</w:t>
            </w:r>
          </w:p>
          <w:p w:rsidR="00046979" w:rsidRPr="009577FB" w:rsidRDefault="00046979" w:rsidP="005B32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577F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0A8C" w:rsidRDefault="005B3269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.3)</w:t>
            </w:r>
          </w:p>
          <w:p w:rsidR="005B3269" w:rsidRPr="009577FB" w:rsidRDefault="00046979" w:rsidP="005B32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577F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20A8C" w:rsidRPr="00A20A8C" w:rsidRDefault="005B3269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0A8C" w:rsidRDefault="005B3269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2.8)</w:t>
            </w:r>
          </w:p>
          <w:p w:rsidR="005B3269" w:rsidRPr="009577FB" w:rsidRDefault="005B3269" w:rsidP="005B32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577F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0A8C" w:rsidRDefault="005B3269" w:rsidP="005B32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0)</w:t>
            </w:r>
          </w:p>
          <w:p w:rsidR="005B3269" w:rsidRPr="009577FB" w:rsidRDefault="005B3269" w:rsidP="005B32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577F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20A8C" w:rsidRPr="00A20A8C" w:rsidRDefault="005B3269" w:rsidP="005B32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</w:tr>
    </w:tbl>
    <w:p w:rsidR="00362CC8" w:rsidRPr="009577FB" w:rsidRDefault="00244298" w:rsidP="009577FB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Missing data is presented as a separate category if ≥ 5%, marked (*) if &lt;5%, otherwise variable information was complete. </w:t>
      </w:r>
      <w:r w:rsidRPr="007D3439">
        <w:rPr>
          <w:rFonts w:ascii="Times New Roman" w:hAnsi="Times New Roman" w:cs="Times New Roman"/>
          <w:sz w:val="18"/>
          <w:szCs w:val="18"/>
          <w:lang w:val="en-US"/>
        </w:rPr>
        <w:t>¹Vacuum and/or forceps extraction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7D3439">
        <w:rPr>
          <w:rFonts w:ascii="Times New Roman" w:hAnsi="Times New Roman" w:cs="Times New Roman"/>
          <w:sz w:val="18"/>
          <w:szCs w:val="18"/>
          <w:lang w:val="en-US"/>
        </w:rPr>
        <w:t>²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Overt postpartum urinary r</w:t>
      </w:r>
      <w:r w:rsidRPr="007D3439">
        <w:rPr>
          <w:rFonts w:ascii="Times New Roman" w:hAnsi="Times New Roman" w:cs="Times New Roman"/>
          <w:bCs/>
          <w:sz w:val="18"/>
          <w:szCs w:val="18"/>
          <w:lang w:val="en-US"/>
        </w:rPr>
        <w:t>etention</w:t>
      </w:r>
      <w:r w:rsidRPr="002D72E1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(PUR</w:t>
      </w:r>
      <w:r w:rsidRPr="007D3439">
        <w:rPr>
          <w:rFonts w:ascii="Times New Roman" w:hAnsi="Times New Roman" w:cs="Times New Roman"/>
          <w:bCs/>
          <w:sz w:val="18"/>
          <w:szCs w:val="18"/>
          <w:lang w:val="en-US"/>
        </w:rPr>
        <w:t>): Catheterization within 3 hours postpartum.</w:t>
      </w:r>
      <w:r w:rsidRPr="007D343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Calibri" w:hAnsi="Calibri" w:cs="Times New Roman"/>
          <w:sz w:val="18"/>
          <w:szCs w:val="18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Among women diagnosed with overt PUR. </w:t>
      </w:r>
      <w:r w:rsidRPr="00BA134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4</w:t>
      </w:r>
      <w:r w:rsidRPr="007D3439">
        <w:rPr>
          <w:rFonts w:ascii="Times New Roman" w:hAnsi="Times New Roman" w:cs="Times New Roman"/>
          <w:sz w:val="18"/>
          <w:szCs w:val="18"/>
          <w:lang w:val="en-US"/>
        </w:rPr>
        <w:t>T-test for continuous variables and Pearson Chi-Sq</w:t>
      </w:r>
      <w:r>
        <w:rPr>
          <w:rFonts w:ascii="Times New Roman" w:hAnsi="Times New Roman" w:cs="Times New Roman"/>
          <w:sz w:val="18"/>
          <w:szCs w:val="18"/>
          <w:lang w:val="en-US"/>
        </w:rPr>
        <w:t>uare for categorical variables.</w:t>
      </w:r>
      <w:bookmarkStart w:id="0" w:name="_GoBack"/>
      <w:bookmarkEnd w:id="0"/>
    </w:p>
    <w:p w:rsidR="00362CC8" w:rsidRPr="004A3870" w:rsidRDefault="00362CC8" w:rsidP="00362CC8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A3870">
        <w:rPr>
          <w:rFonts w:ascii="Times New Roman" w:hAnsi="Times New Roman" w:cs="Times New Roman"/>
          <w:b/>
          <w:sz w:val="18"/>
          <w:szCs w:val="18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2</w:t>
      </w:r>
      <w:r w:rsidRPr="004A3870">
        <w:rPr>
          <w:rFonts w:ascii="Times New Roman" w:hAnsi="Times New Roman" w:cs="Times New Roman"/>
          <w:b/>
          <w:sz w:val="18"/>
          <w:szCs w:val="18"/>
          <w:lang w:val="en-US"/>
        </w:rPr>
        <w:t>.</w:t>
      </w:r>
      <w:r w:rsidRPr="004A3870">
        <w:rPr>
          <w:rFonts w:ascii="Times New Roman" w:hAnsi="Times New Roman" w:cs="Times New Roman"/>
          <w:sz w:val="18"/>
          <w:szCs w:val="18"/>
          <w:lang w:val="en-US"/>
        </w:rPr>
        <w:t xml:space="preserve"> Obstetric characteristic by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delivery </w:t>
      </w:r>
      <w:r w:rsidRPr="004A3870">
        <w:rPr>
          <w:rFonts w:ascii="Times New Roman" w:hAnsi="Times New Roman" w:cs="Times New Roman"/>
          <w:sz w:val="18"/>
          <w:szCs w:val="18"/>
          <w:lang w:val="en-US"/>
        </w:rPr>
        <w:t>unit (n=1007)</w:t>
      </w:r>
    </w:p>
    <w:tbl>
      <w:tblPr>
        <w:tblStyle w:val="Tabellrutenett"/>
        <w:tblW w:w="8755" w:type="dxa"/>
        <w:tblLook w:val="04A0" w:firstRow="1" w:lastRow="0" w:firstColumn="1" w:lastColumn="0" w:noHBand="0" w:noVBand="1"/>
      </w:tblPr>
      <w:tblGrid>
        <w:gridCol w:w="3085"/>
        <w:gridCol w:w="2126"/>
        <w:gridCol w:w="1843"/>
        <w:gridCol w:w="1701"/>
      </w:tblGrid>
      <w:tr w:rsidR="00362CC8" w:rsidRPr="004A3870" w:rsidTr="007853C6">
        <w:tc>
          <w:tcPr>
            <w:tcW w:w="3085" w:type="dxa"/>
          </w:tcPr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362CC8" w:rsidRPr="00477AB3" w:rsidRDefault="00362CC8" w:rsidP="007853C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7A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it 1 (Rikshospitalet)</w:t>
            </w:r>
          </w:p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666)</w:t>
            </w:r>
          </w:p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±SD or n (%)</w:t>
            </w:r>
          </w:p>
        </w:tc>
        <w:tc>
          <w:tcPr>
            <w:tcW w:w="1843" w:type="dxa"/>
          </w:tcPr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it 2 (Ullevål)</w:t>
            </w:r>
          </w:p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341)</w:t>
            </w:r>
          </w:p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±SD or n (%)</w:t>
            </w:r>
          </w:p>
        </w:tc>
        <w:tc>
          <w:tcPr>
            <w:tcW w:w="1701" w:type="dxa"/>
          </w:tcPr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</w:tr>
      <w:tr w:rsidR="00362CC8" w:rsidRPr="004A3870" w:rsidTr="007853C6">
        <w:tc>
          <w:tcPr>
            <w:tcW w:w="3085" w:type="dxa"/>
          </w:tcPr>
          <w:p w:rsidR="00362CC8" w:rsidRPr="004A3870" w:rsidRDefault="00362CC8" w:rsidP="007853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dendal block duration (minutes)</w:t>
            </w:r>
          </w:p>
        </w:tc>
        <w:tc>
          <w:tcPr>
            <w:tcW w:w="2126" w:type="dxa"/>
          </w:tcPr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 ±53</w:t>
            </w:r>
          </w:p>
        </w:tc>
        <w:tc>
          <w:tcPr>
            <w:tcW w:w="1843" w:type="dxa"/>
          </w:tcPr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 ±70</w:t>
            </w:r>
          </w:p>
        </w:tc>
        <w:tc>
          <w:tcPr>
            <w:tcW w:w="1701" w:type="dxa"/>
          </w:tcPr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62CC8" w:rsidRPr="004A3870" w:rsidTr="007853C6">
        <w:tc>
          <w:tcPr>
            <w:tcW w:w="3085" w:type="dxa"/>
          </w:tcPr>
          <w:p w:rsidR="00362CC8" w:rsidRPr="004A3870" w:rsidRDefault="00362CC8" w:rsidP="007853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vert PUR¹</w:t>
            </w:r>
          </w:p>
        </w:tc>
        <w:tc>
          <w:tcPr>
            <w:tcW w:w="2126" w:type="dxa"/>
          </w:tcPr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3 (40.0)</w:t>
            </w:r>
          </w:p>
        </w:tc>
        <w:tc>
          <w:tcPr>
            <w:tcW w:w="1843" w:type="dxa"/>
          </w:tcPr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 (19.6)</w:t>
            </w:r>
          </w:p>
        </w:tc>
        <w:tc>
          <w:tcPr>
            <w:tcW w:w="1701" w:type="dxa"/>
          </w:tcPr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62CC8" w:rsidRPr="004A3870" w:rsidTr="007853C6">
        <w:tc>
          <w:tcPr>
            <w:tcW w:w="3085" w:type="dxa"/>
          </w:tcPr>
          <w:p w:rsidR="00362CC8" w:rsidRPr="004A3870" w:rsidRDefault="00362CC8" w:rsidP="007853C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pidural analgesia</w:t>
            </w:r>
          </w:p>
        </w:tc>
        <w:tc>
          <w:tcPr>
            <w:tcW w:w="2126" w:type="dxa"/>
          </w:tcPr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5 (72.8)</w:t>
            </w:r>
          </w:p>
        </w:tc>
        <w:tc>
          <w:tcPr>
            <w:tcW w:w="1843" w:type="dxa"/>
          </w:tcPr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1 (61.9)</w:t>
            </w:r>
          </w:p>
        </w:tc>
        <w:tc>
          <w:tcPr>
            <w:tcW w:w="1701" w:type="dxa"/>
          </w:tcPr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62CC8" w:rsidRPr="004A3870" w:rsidTr="007853C6">
        <w:tc>
          <w:tcPr>
            <w:tcW w:w="3085" w:type="dxa"/>
          </w:tcPr>
          <w:p w:rsidR="00362CC8" w:rsidRPr="004A3870" w:rsidRDefault="00362CC8" w:rsidP="007853C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pinal analgesia</w:t>
            </w:r>
          </w:p>
        </w:tc>
        <w:tc>
          <w:tcPr>
            <w:tcW w:w="2126" w:type="dxa"/>
          </w:tcPr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(4.5)</w:t>
            </w:r>
          </w:p>
        </w:tc>
        <w:tc>
          <w:tcPr>
            <w:tcW w:w="1843" w:type="dxa"/>
          </w:tcPr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2.1)</w:t>
            </w:r>
          </w:p>
        </w:tc>
        <w:tc>
          <w:tcPr>
            <w:tcW w:w="1701" w:type="dxa"/>
          </w:tcPr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</w:tr>
      <w:tr w:rsidR="00362CC8" w:rsidRPr="004A3870" w:rsidTr="007853C6">
        <w:tc>
          <w:tcPr>
            <w:tcW w:w="3085" w:type="dxa"/>
          </w:tcPr>
          <w:p w:rsidR="00362CC8" w:rsidRPr="004A3870" w:rsidRDefault="00362CC8" w:rsidP="007853C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pidural and/or spinal analgesia</w:t>
            </w:r>
          </w:p>
        </w:tc>
        <w:tc>
          <w:tcPr>
            <w:tcW w:w="2126" w:type="dxa"/>
          </w:tcPr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8 (76.3)</w:t>
            </w:r>
          </w:p>
        </w:tc>
        <w:tc>
          <w:tcPr>
            <w:tcW w:w="1843" w:type="dxa"/>
          </w:tcPr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6 (63.6)</w:t>
            </w:r>
          </w:p>
        </w:tc>
        <w:tc>
          <w:tcPr>
            <w:tcW w:w="1701" w:type="dxa"/>
          </w:tcPr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62CC8" w:rsidRPr="004A3870" w:rsidTr="007853C6">
        <w:tc>
          <w:tcPr>
            <w:tcW w:w="3085" w:type="dxa"/>
          </w:tcPr>
          <w:p w:rsidR="00362CC8" w:rsidRPr="004A3870" w:rsidRDefault="00362CC8" w:rsidP="007853C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pisiotomy</w:t>
            </w:r>
          </w:p>
        </w:tc>
        <w:tc>
          <w:tcPr>
            <w:tcW w:w="2126" w:type="dxa"/>
          </w:tcPr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4 (48.8)</w:t>
            </w:r>
          </w:p>
        </w:tc>
        <w:tc>
          <w:tcPr>
            <w:tcW w:w="1843" w:type="dxa"/>
          </w:tcPr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6 (49.8)</w:t>
            </w:r>
          </w:p>
        </w:tc>
        <w:tc>
          <w:tcPr>
            <w:tcW w:w="1701" w:type="dxa"/>
          </w:tcPr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</w:t>
            </w:r>
          </w:p>
        </w:tc>
      </w:tr>
      <w:tr w:rsidR="00362CC8" w:rsidRPr="004A3870" w:rsidTr="007853C6">
        <w:tc>
          <w:tcPr>
            <w:tcW w:w="3085" w:type="dxa"/>
          </w:tcPr>
          <w:p w:rsidR="00362CC8" w:rsidRPr="004A3870" w:rsidRDefault="00362CC8" w:rsidP="007853C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strumental birth²</w:t>
            </w:r>
          </w:p>
        </w:tc>
        <w:tc>
          <w:tcPr>
            <w:tcW w:w="2126" w:type="dxa"/>
          </w:tcPr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2 (34.8)</w:t>
            </w:r>
          </w:p>
        </w:tc>
        <w:tc>
          <w:tcPr>
            <w:tcW w:w="1843" w:type="dxa"/>
          </w:tcPr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 (29.6)</w:t>
            </w:r>
          </w:p>
        </w:tc>
        <w:tc>
          <w:tcPr>
            <w:tcW w:w="1701" w:type="dxa"/>
          </w:tcPr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</w:tr>
      <w:tr w:rsidR="00362CC8" w:rsidRPr="004A3870" w:rsidTr="007853C6">
        <w:tc>
          <w:tcPr>
            <w:tcW w:w="3085" w:type="dxa"/>
          </w:tcPr>
          <w:p w:rsidR="00362CC8" w:rsidRPr="004A3870" w:rsidRDefault="00362CC8" w:rsidP="007853C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xytocin augmentation</w:t>
            </w:r>
          </w:p>
        </w:tc>
        <w:tc>
          <w:tcPr>
            <w:tcW w:w="2126" w:type="dxa"/>
          </w:tcPr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6 (65.6)</w:t>
            </w:r>
          </w:p>
        </w:tc>
        <w:tc>
          <w:tcPr>
            <w:tcW w:w="1843" w:type="dxa"/>
          </w:tcPr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6 (51.6)</w:t>
            </w:r>
          </w:p>
        </w:tc>
        <w:tc>
          <w:tcPr>
            <w:tcW w:w="1701" w:type="dxa"/>
          </w:tcPr>
          <w:p w:rsidR="00362CC8" w:rsidRPr="004A3870" w:rsidRDefault="00362CC8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</w:tbl>
    <w:p w:rsidR="00362CC8" w:rsidRDefault="00362CC8" w:rsidP="00362CC8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A3870">
        <w:rPr>
          <w:rFonts w:ascii="Times New Roman" w:hAnsi="Times New Roman" w:cs="Times New Roman"/>
          <w:sz w:val="18"/>
          <w:szCs w:val="18"/>
          <w:lang w:val="en-US"/>
        </w:rPr>
        <w:t>¹</w:t>
      </w:r>
      <w:r w:rsidRPr="004A387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Catheterization within 3 hours postpartum.</w:t>
      </w:r>
      <w:r w:rsidRPr="004A3870">
        <w:rPr>
          <w:rFonts w:ascii="Times New Roman" w:hAnsi="Times New Roman" w:cs="Times New Roman"/>
          <w:sz w:val="18"/>
          <w:szCs w:val="18"/>
          <w:lang w:val="en-US"/>
        </w:rPr>
        <w:t xml:space="preserve"> ²Vacuum and/or forceps. 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Pr="004A3870">
        <w:rPr>
          <w:rFonts w:ascii="Times New Roman" w:hAnsi="Times New Roman" w:cs="Times New Roman"/>
          <w:sz w:val="18"/>
          <w:szCs w:val="18"/>
          <w:lang w:val="en-US"/>
        </w:rPr>
        <w:t>T-test for continuous variables and Pearson Chi-Square for categorical variables</w:t>
      </w:r>
      <w:r>
        <w:rPr>
          <w:rFonts w:ascii="Times New Roman" w:hAnsi="Times New Roman" w:cs="Times New Roman"/>
          <w:sz w:val="18"/>
          <w:szCs w:val="18"/>
          <w:lang w:val="en-US"/>
        </w:rPr>
        <w:t>. PUR=postpartum urinary retention.</w:t>
      </w:r>
    </w:p>
    <w:p w:rsidR="00362CC8" w:rsidRDefault="00362CC8" w:rsidP="00362CC8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362CC8" w:rsidRDefault="00362CC8" w:rsidP="00362CC8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362CC8" w:rsidRDefault="00362CC8" w:rsidP="00362CC8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477AB3" w:rsidRDefault="00477AB3">
      <w:pPr>
        <w:rPr>
          <w:rFonts w:ascii="Times New Roman" w:hAnsi="Times New Roman" w:cs="Times New Roman"/>
          <w:b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18"/>
          <w:szCs w:val="18"/>
          <w:lang w:val="en-US"/>
        </w:rPr>
        <w:br w:type="page"/>
      </w:r>
    </w:p>
    <w:p w:rsidR="00FD721E" w:rsidRPr="004A3870" w:rsidRDefault="00F05AA8" w:rsidP="00DD5182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A3870">
        <w:rPr>
          <w:rFonts w:ascii="Times New Roman" w:hAnsi="Times New Roman" w:cs="Times New Roman"/>
          <w:b/>
          <w:sz w:val="18"/>
          <w:szCs w:val="18"/>
          <w:lang w:val="en-US"/>
        </w:rPr>
        <w:lastRenderedPageBreak/>
        <w:t xml:space="preserve">Supplementary Table </w:t>
      </w:r>
      <w:r w:rsidR="00362CC8">
        <w:rPr>
          <w:rFonts w:ascii="Times New Roman" w:hAnsi="Times New Roman" w:cs="Times New Roman"/>
          <w:b/>
          <w:sz w:val="18"/>
          <w:szCs w:val="18"/>
          <w:lang w:val="en-US"/>
        </w:rPr>
        <w:t>3</w:t>
      </w:r>
      <w:r w:rsidR="00FD721E" w:rsidRPr="004A3870">
        <w:rPr>
          <w:rFonts w:ascii="Times New Roman" w:hAnsi="Times New Roman" w:cs="Times New Roman"/>
          <w:b/>
          <w:sz w:val="18"/>
          <w:szCs w:val="18"/>
          <w:lang w:val="en-US"/>
        </w:rPr>
        <w:t xml:space="preserve">. </w:t>
      </w:r>
      <w:r w:rsidR="00FD721E" w:rsidRPr="004A3870">
        <w:rPr>
          <w:rFonts w:ascii="Times New Roman" w:hAnsi="Times New Roman" w:cs="Times New Roman"/>
          <w:sz w:val="18"/>
          <w:szCs w:val="18"/>
          <w:lang w:val="en-US"/>
        </w:rPr>
        <w:t xml:space="preserve">Odds ratios of factors associated with </w:t>
      </w:r>
      <w:r w:rsidR="00E95638" w:rsidRPr="004A3870">
        <w:rPr>
          <w:rFonts w:ascii="Times New Roman" w:hAnsi="Times New Roman" w:cs="Times New Roman"/>
          <w:sz w:val="18"/>
          <w:szCs w:val="18"/>
          <w:lang w:val="en-US"/>
        </w:rPr>
        <w:t xml:space="preserve">overt </w:t>
      </w:r>
      <w:r w:rsidR="005763FA">
        <w:rPr>
          <w:rFonts w:ascii="Times New Roman" w:hAnsi="Times New Roman" w:cs="Times New Roman"/>
          <w:sz w:val="18"/>
          <w:szCs w:val="18"/>
          <w:lang w:val="en-US"/>
        </w:rPr>
        <w:t>postpartum urinary retention</w:t>
      </w:r>
      <w:r w:rsidR="002E5A2B">
        <w:rPr>
          <w:rFonts w:ascii="Times New Roman" w:hAnsi="Times New Roman" w:cs="Times New Roman"/>
          <w:sz w:val="18"/>
          <w:szCs w:val="18"/>
          <w:lang w:val="en-US"/>
        </w:rPr>
        <w:t xml:space="preserve"> in spontaneous birth</w:t>
      </w:r>
      <w:r w:rsidR="00FD721E" w:rsidRPr="004A3870">
        <w:rPr>
          <w:rFonts w:ascii="Times New Roman" w:hAnsi="Times New Roman" w:cs="Times New Roman"/>
          <w:sz w:val="18"/>
          <w:szCs w:val="18"/>
          <w:lang w:val="en-US"/>
        </w:rPr>
        <w:t xml:space="preserve">, stratified </w:t>
      </w:r>
      <w:r w:rsidR="00972A17" w:rsidRPr="004A3870">
        <w:rPr>
          <w:rFonts w:ascii="Times New Roman" w:hAnsi="Times New Roman" w:cs="Times New Roman"/>
          <w:sz w:val="18"/>
          <w:szCs w:val="18"/>
          <w:lang w:val="en-US"/>
        </w:rPr>
        <w:t>Unit 1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076"/>
        <w:gridCol w:w="1331"/>
        <w:gridCol w:w="531"/>
        <w:gridCol w:w="531"/>
        <w:gridCol w:w="756"/>
        <w:gridCol w:w="1221"/>
        <w:gridCol w:w="531"/>
        <w:gridCol w:w="531"/>
        <w:gridCol w:w="756"/>
      </w:tblGrid>
      <w:tr w:rsidR="00FD721E" w:rsidRPr="00243FA4" w:rsidTr="00BD77A2">
        <w:tc>
          <w:tcPr>
            <w:tcW w:w="0" w:type="auto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FD721E" w:rsidRPr="004A3870" w:rsidRDefault="002E5A2B" w:rsidP="00DD51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it 1 (Rikshospitalet)</w:t>
            </w:r>
          </w:p>
          <w:p w:rsidR="00FD721E" w:rsidRPr="004A3870" w:rsidRDefault="003E125C" w:rsidP="00DD51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=</w:t>
            </w:r>
            <w:r w:rsidR="00BC36C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10²</w:t>
            </w:r>
          </w:p>
        </w:tc>
      </w:tr>
      <w:tr w:rsidR="00FD721E" w:rsidRPr="00243FA4" w:rsidTr="00BD77A2">
        <w:tc>
          <w:tcPr>
            <w:tcW w:w="0" w:type="auto"/>
            <w:tcBorders>
              <w:left w:val="single" w:sz="4" w:space="0" w:color="auto"/>
              <w:right w:val="single" w:sz="12" w:space="0" w:color="auto"/>
            </w:tcBorders>
          </w:tcPr>
          <w:p w:rsidR="00FD721E" w:rsidRPr="004A3870" w:rsidRDefault="00FD721E" w:rsidP="00DD518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D721E" w:rsidRPr="004A3870" w:rsidRDefault="00E74589" w:rsidP="00004EA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adjusted</w:t>
            </w:r>
            <w:r w:rsidR="00FD721E"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</w:p>
        </w:tc>
        <w:tc>
          <w:tcPr>
            <w:tcW w:w="0" w:type="auto"/>
            <w:gridSpan w:val="2"/>
          </w:tcPr>
          <w:p w:rsidR="00FD721E" w:rsidRPr="004A3870" w:rsidRDefault="00FD7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FD721E" w:rsidRPr="004A3870" w:rsidRDefault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="00FD721E"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D721E" w:rsidRPr="004A3870" w:rsidRDefault="00FD7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sted OR</w:t>
            </w:r>
            <w:r w:rsidR="006823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FD721E" w:rsidRPr="004A3870" w:rsidRDefault="00FD7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D721E" w:rsidRPr="004A3870" w:rsidRDefault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="00FD721E"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</w:tr>
      <w:tr w:rsidR="00FD721E" w:rsidRPr="00243FA4" w:rsidTr="00BD77A2">
        <w:tc>
          <w:tcPr>
            <w:tcW w:w="0" w:type="auto"/>
            <w:tcBorders>
              <w:left w:val="single" w:sz="4" w:space="0" w:color="auto"/>
              <w:right w:val="single" w:sz="12" w:space="0" w:color="auto"/>
            </w:tcBorders>
          </w:tcPr>
          <w:p w:rsidR="00FD721E" w:rsidRPr="004A3870" w:rsidRDefault="00FD721E" w:rsidP="00DD518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udendal</w:t>
            </w:r>
            <w:r w:rsidR="0068238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nerve</w:t>
            </w:r>
            <w:r w:rsidRPr="004A38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block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D721E" w:rsidRPr="004A3870" w:rsidRDefault="008361F6" w:rsidP="00BD77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</w:tcPr>
          <w:p w:rsidR="00FD721E" w:rsidRPr="004A3870" w:rsidRDefault="001727A2" w:rsidP="00BD77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4</w:t>
            </w:r>
            <w:r w:rsidR="008361F6" w:rsidRPr="004A38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</w:tcPr>
          <w:p w:rsidR="00FD721E" w:rsidRPr="004A3870" w:rsidRDefault="008361F6" w:rsidP="00BD77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.12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FD721E" w:rsidRPr="004A3870" w:rsidRDefault="004E087A" w:rsidP="00BD77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14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D721E" w:rsidRPr="004A3870" w:rsidRDefault="001727A2" w:rsidP="00BD77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65</w:t>
            </w:r>
          </w:p>
        </w:tc>
        <w:tc>
          <w:tcPr>
            <w:tcW w:w="0" w:type="auto"/>
          </w:tcPr>
          <w:p w:rsidR="00FD721E" w:rsidRPr="004A3870" w:rsidRDefault="001727A2" w:rsidP="00BD77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4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D721E" w:rsidRPr="004A3870" w:rsidRDefault="001727A2" w:rsidP="00BD77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.0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D721E" w:rsidRPr="004A3870" w:rsidRDefault="004E087A" w:rsidP="00BD77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7</w:t>
            </w:r>
          </w:p>
        </w:tc>
      </w:tr>
      <w:tr w:rsidR="00FD721E" w:rsidRPr="00243FA4" w:rsidTr="00BD77A2">
        <w:tc>
          <w:tcPr>
            <w:tcW w:w="0" w:type="auto"/>
            <w:tcBorders>
              <w:left w:val="single" w:sz="4" w:space="0" w:color="auto"/>
              <w:right w:val="single" w:sz="12" w:space="0" w:color="auto"/>
            </w:tcBorders>
          </w:tcPr>
          <w:p w:rsidR="00FD721E" w:rsidRPr="004A3870" w:rsidRDefault="00FD721E" w:rsidP="00DD518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idural/ spinal analgesia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D721E" w:rsidRPr="004A3870" w:rsidRDefault="001727A2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6</w:t>
            </w:r>
          </w:p>
        </w:tc>
        <w:tc>
          <w:tcPr>
            <w:tcW w:w="0" w:type="auto"/>
          </w:tcPr>
          <w:p w:rsidR="00FD721E" w:rsidRPr="004A3870" w:rsidRDefault="001727A2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9</w:t>
            </w:r>
          </w:p>
        </w:tc>
        <w:tc>
          <w:tcPr>
            <w:tcW w:w="0" w:type="auto"/>
          </w:tcPr>
          <w:p w:rsidR="00FD721E" w:rsidRPr="004A3870" w:rsidRDefault="001727A2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9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FD721E" w:rsidRPr="004A3870" w:rsidRDefault="004E087A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</w:t>
            </w:r>
            <w:r w:rsidR="001727A2"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D721E" w:rsidRPr="004A3870" w:rsidRDefault="001727A2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5</w:t>
            </w:r>
          </w:p>
        </w:tc>
        <w:tc>
          <w:tcPr>
            <w:tcW w:w="0" w:type="auto"/>
          </w:tcPr>
          <w:p w:rsidR="00FD721E" w:rsidRPr="004A3870" w:rsidRDefault="001727A2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D721E" w:rsidRPr="004A3870" w:rsidRDefault="001727A2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D721E" w:rsidRPr="004A3870" w:rsidRDefault="004E087A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1</w:t>
            </w:r>
          </w:p>
        </w:tc>
      </w:tr>
      <w:tr w:rsidR="00FD721E" w:rsidRPr="00243FA4" w:rsidTr="00BD77A2">
        <w:tc>
          <w:tcPr>
            <w:tcW w:w="0" w:type="auto"/>
            <w:tcBorders>
              <w:left w:val="single" w:sz="4" w:space="0" w:color="auto"/>
              <w:right w:val="single" w:sz="12" w:space="0" w:color="auto"/>
            </w:tcBorders>
          </w:tcPr>
          <w:p w:rsidR="00FD721E" w:rsidRPr="004A3870" w:rsidRDefault="00FD721E" w:rsidP="00DD518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isiotomy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D721E" w:rsidRPr="004A3870" w:rsidRDefault="001727A2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7</w:t>
            </w:r>
          </w:p>
        </w:tc>
        <w:tc>
          <w:tcPr>
            <w:tcW w:w="0" w:type="auto"/>
          </w:tcPr>
          <w:p w:rsidR="00FD721E" w:rsidRPr="004A3870" w:rsidRDefault="001727A2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0" w:type="auto"/>
          </w:tcPr>
          <w:p w:rsidR="00FD721E" w:rsidRPr="004A3870" w:rsidRDefault="001727A2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5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FD721E" w:rsidRPr="004A3870" w:rsidRDefault="004E087A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D721E" w:rsidRPr="004A3870" w:rsidRDefault="001727A2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6</w:t>
            </w:r>
          </w:p>
        </w:tc>
        <w:tc>
          <w:tcPr>
            <w:tcW w:w="0" w:type="auto"/>
          </w:tcPr>
          <w:p w:rsidR="00FD721E" w:rsidRPr="004A3870" w:rsidRDefault="001727A2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D721E" w:rsidRPr="004A3870" w:rsidRDefault="001727A2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D721E" w:rsidRPr="004A3870" w:rsidRDefault="004E087A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</w:tr>
      <w:tr w:rsidR="002E5A2B" w:rsidRPr="007853C6" w:rsidTr="007853C6">
        <w:tc>
          <w:tcPr>
            <w:tcW w:w="0" w:type="auto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it 2 (Ullevål)</w:t>
            </w:r>
          </w:p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=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20²</w:t>
            </w:r>
          </w:p>
        </w:tc>
      </w:tr>
      <w:tr w:rsidR="002E5A2B" w:rsidRPr="007853C6" w:rsidTr="007853C6">
        <w:tc>
          <w:tcPr>
            <w:tcW w:w="0" w:type="auto"/>
            <w:tcBorders>
              <w:left w:val="single" w:sz="4" w:space="0" w:color="auto"/>
              <w:right w:val="single" w:sz="12" w:space="0" w:color="auto"/>
            </w:tcBorders>
          </w:tcPr>
          <w:p w:rsidR="002E5A2B" w:rsidRPr="004A3870" w:rsidRDefault="002E5A2B" w:rsidP="007853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adjusted OR</w:t>
            </w:r>
          </w:p>
        </w:tc>
        <w:tc>
          <w:tcPr>
            <w:tcW w:w="0" w:type="auto"/>
            <w:gridSpan w:val="2"/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sted O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gridSpan w:val="2"/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</w:tr>
      <w:tr w:rsidR="002E5A2B" w:rsidRPr="007853C6" w:rsidTr="007853C6">
        <w:tc>
          <w:tcPr>
            <w:tcW w:w="0" w:type="auto"/>
            <w:tcBorders>
              <w:left w:val="single" w:sz="4" w:space="0" w:color="auto"/>
              <w:right w:val="single" w:sz="12" w:space="0" w:color="auto"/>
            </w:tcBorders>
          </w:tcPr>
          <w:p w:rsidR="002E5A2B" w:rsidRPr="004A3870" w:rsidRDefault="002E5A2B" w:rsidP="007853C6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udendal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nerve </w:t>
            </w:r>
            <w:r w:rsidRPr="004A38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ock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.47</w:t>
            </w:r>
          </w:p>
        </w:tc>
        <w:tc>
          <w:tcPr>
            <w:tcW w:w="0" w:type="auto"/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67</w:t>
            </w:r>
          </w:p>
        </w:tc>
        <w:tc>
          <w:tcPr>
            <w:tcW w:w="0" w:type="auto"/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.2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33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.67</w:t>
            </w:r>
          </w:p>
        </w:tc>
        <w:tc>
          <w:tcPr>
            <w:tcW w:w="0" w:type="auto"/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75</w:t>
            </w:r>
          </w:p>
        </w:tc>
        <w:tc>
          <w:tcPr>
            <w:tcW w:w="0" w:type="auto"/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.7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1</w:t>
            </w:r>
          </w:p>
        </w:tc>
      </w:tr>
      <w:tr w:rsidR="002E5A2B" w:rsidRPr="007853C6" w:rsidTr="007853C6">
        <w:tc>
          <w:tcPr>
            <w:tcW w:w="0" w:type="auto"/>
            <w:tcBorders>
              <w:left w:val="single" w:sz="4" w:space="0" w:color="auto"/>
              <w:right w:val="single" w:sz="12" w:space="0" w:color="auto"/>
            </w:tcBorders>
          </w:tcPr>
          <w:p w:rsidR="002E5A2B" w:rsidRPr="004A3870" w:rsidRDefault="002E5A2B" w:rsidP="007853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idural/ spinal analgesia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7</w:t>
            </w:r>
          </w:p>
        </w:tc>
        <w:tc>
          <w:tcPr>
            <w:tcW w:w="0" w:type="auto"/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0" w:type="auto"/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4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1</w:t>
            </w:r>
          </w:p>
        </w:tc>
        <w:tc>
          <w:tcPr>
            <w:tcW w:w="0" w:type="auto"/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0" w:type="auto"/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</w:tr>
      <w:tr w:rsidR="002E5A2B" w:rsidRPr="007853C6" w:rsidTr="007853C6">
        <w:tc>
          <w:tcPr>
            <w:tcW w:w="0" w:type="auto"/>
            <w:tcBorders>
              <w:left w:val="single" w:sz="4" w:space="0" w:color="auto"/>
              <w:right w:val="single" w:sz="12" w:space="0" w:color="auto"/>
            </w:tcBorders>
          </w:tcPr>
          <w:p w:rsidR="002E5A2B" w:rsidRPr="004A3870" w:rsidRDefault="002E5A2B" w:rsidP="007853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isiotomy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</w:t>
            </w:r>
          </w:p>
        </w:tc>
        <w:tc>
          <w:tcPr>
            <w:tcW w:w="0" w:type="auto"/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</w:t>
            </w:r>
          </w:p>
        </w:tc>
        <w:tc>
          <w:tcPr>
            <w:tcW w:w="0" w:type="auto"/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9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3</w:t>
            </w:r>
          </w:p>
        </w:tc>
        <w:tc>
          <w:tcPr>
            <w:tcW w:w="0" w:type="auto"/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0" w:type="auto"/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E5A2B" w:rsidRPr="004A3870" w:rsidRDefault="002E5A2B" w:rsidP="007853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</w:t>
            </w:r>
          </w:p>
        </w:tc>
      </w:tr>
      <w:tr w:rsidR="00FD721E" w:rsidRPr="00243FA4" w:rsidTr="00BD77A2">
        <w:tc>
          <w:tcPr>
            <w:tcW w:w="0" w:type="auto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FD721E" w:rsidRPr="004A3870" w:rsidRDefault="00FD72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FD721E" w:rsidRPr="00243FA4" w:rsidTr="00BD77A2">
        <w:tc>
          <w:tcPr>
            <w:tcW w:w="0" w:type="auto"/>
            <w:tcBorders>
              <w:left w:val="single" w:sz="4" w:space="0" w:color="auto"/>
              <w:right w:val="single" w:sz="12" w:space="0" w:color="auto"/>
            </w:tcBorders>
          </w:tcPr>
          <w:p w:rsidR="00FD721E" w:rsidRPr="004A3870" w:rsidRDefault="00FD721E" w:rsidP="00DD518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D721E" w:rsidRPr="004A3870" w:rsidRDefault="00FD721E" w:rsidP="00004EA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FD721E" w:rsidRPr="004A3870" w:rsidRDefault="00FD7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FD721E" w:rsidRPr="004A3870" w:rsidRDefault="00FD7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D721E" w:rsidRPr="004A3870" w:rsidRDefault="00FD7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FD721E" w:rsidRPr="004A3870" w:rsidRDefault="00FD7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D721E" w:rsidRPr="004A3870" w:rsidRDefault="00FD7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D721E" w:rsidRPr="00243FA4" w:rsidTr="00BD77A2">
        <w:tc>
          <w:tcPr>
            <w:tcW w:w="0" w:type="auto"/>
            <w:tcBorders>
              <w:left w:val="single" w:sz="4" w:space="0" w:color="auto"/>
              <w:right w:val="single" w:sz="12" w:space="0" w:color="auto"/>
            </w:tcBorders>
          </w:tcPr>
          <w:p w:rsidR="00FD721E" w:rsidRPr="004A3870" w:rsidRDefault="00FD721E" w:rsidP="00DD518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D721E" w:rsidRPr="004A3870" w:rsidRDefault="00FD721E" w:rsidP="00BD77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FD721E" w:rsidRPr="004A3870" w:rsidRDefault="00FD721E" w:rsidP="00BD77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FD721E" w:rsidRPr="004A3870" w:rsidRDefault="00FD721E" w:rsidP="00BD77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FD721E" w:rsidRPr="004A3870" w:rsidRDefault="00FD721E" w:rsidP="00BD77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D721E" w:rsidRPr="004A3870" w:rsidRDefault="00FD721E" w:rsidP="00BD77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FD721E" w:rsidRPr="004A3870" w:rsidRDefault="00FD721E" w:rsidP="00BD77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D721E" w:rsidRPr="004A3870" w:rsidRDefault="00FD721E" w:rsidP="00BD77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D721E" w:rsidRPr="004A3870" w:rsidRDefault="00FD721E" w:rsidP="00BD77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FD721E" w:rsidRPr="00243FA4" w:rsidTr="00BD77A2">
        <w:tc>
          <w:tcPr>
            <w:tcW w:w="0" w:type="auto"/>
            <w:tcBorders>
              <w:left w:val="single" w:sz="4" w:space="0" w:color="auto"/>
              <w:right w:val="single" w:sz="12" w:space="0" w:color="auto"/>
            </w:tcBorders>
          </w:tcPr>
          <w:p w:rsidR="00FD721E" w:rsidRPr="004A3870" w:rsidRDefault="00FD721E" w:rsidP="00DD518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D721E" w:rsidRPr="004A3870" w:rsidRDefault="00FD721E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FD721E" w:rsidRPr="004A3870" w:rsidRDefault="00FD721E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FD721E" w:rsidRPr="004A3870" w:rsidRDefault="00FD721E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FD721E" w:rsidRPr="004A3870" w:rsidRDefault="00FD721E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D721E" w:rsidRPr="004A3870" w:rsidRDefault="00FD721E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FD721E" w:rsidRPr="004A3870" w:rsidRDefault="00FD721E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D721E" w:rsidRPr="004A3870" w:rsidRDefault="00FD721E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D721E" w:rsidRPr="004A3870" w:rsidRDefault="00FD721E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D721E" w:rsidRPr="00243FA4" w:rsidTr="00BD77A2">
        <w:tc>
          <w:tcPr>
            <w:tcW w:w="0" w:type="auto"/>
            <w:tcBorders>
              <w:left w:val="single" w:sz="4" w:space="0" w:color="auto"/>
              <w:right w:val="single" w:sz="12" w:space="0" w:color="auto"/>
            </w:tcBorders>
          </w:tcPr>
          <w:p w:rsidR="00FD721E" w:rsidRPr="004A3870" w:rsidRDefault="00FD721E" w:rsidP="00DD518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D721E" w:rsidRPr="004A3870" w:rsidRDefault="00FD721E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FD721E" w:rsidRPr="004A3870" w:rsidRDefault="00FD721E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FD721E" w:rsidRPr="004A3870" w:rsidRDefault="00FD721E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FD721E" w:rsidRPr="004A3870" w:rsidRDefault="00FD721E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D721E" w:rsidRPr="004A3870" w:rsidRDefault="00FD721E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FD721E" w:rsidRPr="004A3870" w:rsidRDefault="00FD721E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D721E" w:rsidRPr="004A3870" w:rsidRDefault="00FD721E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D721E" w:rsidRPr="004A3870" w:rsidRDefault="00FD721E" w:rsidP="00BD77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FD721E" w:rsidRPr="004A3870" w:rsidRDefault="00D365FD" w:rsidP="00BC36C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A3870">
        <w:rPr>
          <w:rFonts w:ascii="Times New Roman" w:hAnsi="Times New Roman" w:cs="Times New Roman"/>
          <w:sz w:val="18"/>
          <w:szCs w:val="18"/>
          <w:lang w:val="en-US"/>
        </w:rPr>
        <w:t xml:space="preserve">¹Vacuum and/or forceps extraction. </w:t>
      </w:r>
      <w:r w:rsidR="00BC36C9">
        <w:rPr>
          <w:rFonts w:ascii="Times New Roman" w:hAnsi="Times New Roman" w:cs="Times New Roman"/>
          <w:b/>
          <w:sz w:val="18"/>
          <w:szCs w:val="18"/>
          <w:lang w:val="en-US"/>
        </w:rPr>
        <w:t>²</w:t>
      </w:r>
      <w:r w:rsidR="00BC36C9">
        <w:rPr>
          <w:rFonts w:ascii="Times New Roman" w:hAnsi="Times New Roman" w:cs="Times New Roman"/>
          <w:sz w:val="18"/>
          <w:szCs w:val="18"/>
          <w:lang w:val="en-US"/>
        </w:rPr>
        <w:t>Number of women included in the analysis</w:t>
      </w:r>
      <w:r w:rsidR="00BC36C9" w:rsidRPr="00A977AE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68238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="0068238B">
        <w:rPr>
          <w:rFonts w:ascii="Times New Roman" w:hAnsi="Times New Roman" w:cs="Times New Roman"/>
          <w:sz w:val="18"/>
          <w:szCs w:val="18"/>
          <w:lang w:val="en-US"/>
        </w:rPr>
        <w:t>M</w:t>
      </w:r>
      <w:r w:rsidR="008C7E05" w:rsidRPr="004A3870">
        <w:rPr>
          <w:rFonts w:ascii="Times New Roman" w:hAnsi="Times New Roman" w:cs="Times New Roman"/>
          <w:sz w:val="18"/>
          <w:szCs w:val="18"/>
          <w:lang w:val="en-US"/>
        </w:rPr>
        <w:t>ultivariable model</w:t>
      </w:r>
      <w:r w:rsidR="00477AB3">
        <w:rPr>
          <w:rFonts w:ascii="Times New Roman" w:hAnsi="Times New Roman" w:cs="Times New Roman"/>
          <w:sz w:val="18"/>
          <w:szCs w:val="18"/>
          <w:lang w:val="en-US"/>
        </w:rPr>
        <w:t xml:space="preserve"> adjusted for</w:t>
      </w:r>
      <w:r w:rsidR="008C5D7E" w:rsidRPr="004A3870">
        <w:rPr>
          <w:rFonts w:ascii="Times New Roman" w:hAnsi="Times New Roman" w:cs="Times New Roman"/>
          <w:sz w:val="18"/>
          <w:szCs w:val="18"/>
          <w:lang w:val="en-US"/>
        </w:rPr>
        <w:t xml:space="preserve"> epidural/spinal analgesia and episiotomy</w:t>
      </w:r>
      <w:r w:rsidR="00FD721E" w:rsidRPr="004A3870">
        <w:rPr>
          <w:rFonts w:ascii="Times New Roman" w:hAnsi="Times New Roman" w:cs="Times New Roman"/>
          <w:sz w:val="18"/>
          <w:szCs w:val="18"/>
          <w:lang w:val="en-US"/>
        </w:rPr>
        <w:t>. OR: Odds ratio; CI: Confidence interval.</w:t>
      </w:r>
    </w:p>
    <w:p w:rsidR="00477AB3" w:rsidRDefault="00477AB3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F32278" w:rsidRPr="004A3870" w:rsidRDefault="00F32278" w:rsidP="00DD5182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sectPr w:rsidR="00F32278" w:rsidRPr="004A3870" w:rsidSect="00BC36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3FA4" w:rsidRDefault="00243FA4" w:rsidP="004E087A">
      <w:pPr>
        <w:spacing w:after="0" w:line="240" w:lineRule="auto"/>
      </w:pPr>
      <w:r>
        <w:separator/>
      </w:r>
    </w:p>
  </w:endnote>
  <w:endnote w:type="continuationSeparator" w:id="0">
    <w:p w:rsidR="00243FA4" w:rsidRDefault="00243FA4" w:rsidP="004E08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3FA4" w:rsidRDefault="00243FA4" w:rsidP="004E087A">
      <w:pPr>
        <w:spacing w:after="0" w:line="240" w:lineRule="auto"/>
      </w:pPr>
      <w:r>
        <w:separator/>
      </w:r>
    </w:p>
  </w:footnote>
  <w:footnote w:type="continuationSeparator" w:id="0">
    <w:p w:rsidR="00243FA4" w:rsidRDefault="00243FA4" w:rsidP="004E08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78B"/>
    <w:rsid w:val="00004EA7"/>
    <w:rsid w:val="00046979"/>
    <w:rsid w:val="00072121"/>
    <w:rsid w:val="0008041E"/>
    <w:rsid w:val="0008443F"/>
    <w:rsid w:val="000C265F"/>
    <w:rsid w:val="000D0BAE"/>
    <w:rsid w:val="000E4C75"/>
    <w:rsid w:val="001727A2"/>
    <w:rsid w:val="001B2612"/>
    <w:rsid w:val="001C3A7A"/>
    <w:rsid w:val="00237174"/>
    <w:rsid w:val="00243FA4"/>
    <w:rsid w:val="00244298"/>
    <w:rsid w:val="002A4BD6"/>
    <w:rsid w:val="002B29C4"/>
    <w:rsid w:val="002C3A77"/>
    <w:rsid w:val="002D07AC"/>
    <w:rsid w:val="002E09BB"/>
    <w:rsid w:val="002E5A2B"/>
    <w:rsid w:val="0032607B"/>
    <w:rsid w:val="00362CC8"/>
    <w:rsid w:val="00384B65"/>
    <w:rsid w:val="003C1766"/>
    <w:rsid w:val="003C7005"/>
    <w:rsid w:val="003E125C"/>
    <w:rsid w:val="0041318C"/>
    <w:rsid w:val="0041694C"/>
    <w:rsid w:val="00477AB3"/>
    <w:rsid w:val="004A3870"/>
    <w:rsid w:val="004E087A"/>
    <w:rsid w:val="004E30A2"/>
    <w:rsid w:val="004F1F4B"/>
    <w:rsid w:val="005763FA"/>
    <w:rsid w:val="005952A8"/>
    <w:rsid w:val="005A14C7"/>
    <w:rsid w:val="005A6E00"/>
    <w:rsid w:val="005B3269"/>
    <w:rsid w:val="006102BB"/>
    <w:rsid w:val="006510A6"/>
    <w:rsid w:val="00664E0B"/>
    <w:rsid w:val="0068238B"/>
    <w:rsid w:val="006A0E8B"/>
    <w:rsid w:val="006D3245"/>
    <w:rsid w:val="006E7B41"/>
    <w:rsid w:val="007179B6"/>
    <w:rsid w:val="0072593E"/>
    <w:rsid w:val="007308AB"/>
    <w:rsid w:val="007341E3"/>
    <w:rsid w:val="00743333"/>
    <w:rsid w:val="00763117"/>
    <w:rsid w:val="00766AE6"/>
    <w:rsid w:val="007A24F5"/>
    <w:rsid w:val="007B14FA"/>
    <w:rsid w:val="00806C3E"/>
    <w:rsid w:val="0081092D"/>
    <w:rsid w:val="00820162"/>
    <w:rsid w:val="00821843"/>
    <w:rsid w:val="00832C1E"/>
    <w:rsid w:val="008361F6"/>
    <w:rsid w:val="008831F5"/>
    <w:rsid w:val="00886C3F"/>
    <w:rsid w:val="008C5D7E"/>
    <w:rsid w:val="008C7E05"/>
    <w:rsid w:val="00912773"/>
    <w:rsid w:val="009577FB"/>
    <w:rsid w:val="00972A17"/>
    <w:rsid w:val="009861A1"/>
    <w:rsid w:val="009B2E8E"/>
    <w:rsid w:val="00A20A8C"/>
    <w:rsid w:val="00A229C1"/>
    <w:rsid w:val="00A449A6"/>
    <w:rsid w:val="00A63377"/>
    <w:rsid w:val="00A645D5"/>
    <w:rsid w:val="00A901E8"/>
    <w:rsid w:val="00A92934"/>
    <w:rsid w:val="00AC0BBE"/>
    <w:rsid w:val="00B1020A"/>
    <w:rsid w:val="00B163DA"/>
    <w:rsid w:val="00B567D7"/>
    <w:rsid w:val="00B60FCC"/>
    <w:rsid w:val="00B84166"/>
    <w:rsid w:val="00BA53B2"/>
    <w:rsid w:val="00BC36C9"/>
    <w:rsid w:val="00BC7C46"/>
    <w:rsid w:val="00BD77A2"/>
    <w:rsid w:val="00BE1ABB"/>
    <w:rsid w:val="00C04861"/>
    <w:rsid w:val="00C16CF5"/>
    <w:rsid w:val="00C2271A"/>
    <w:rsid w:val="00C32F73"/>
    <w:rsid w:val="00C4218A"/>
    <w:rsid w:val="00C6091A"/>
    <w:rsid w:val="00C82229"/>
    <w:rsid w:val="00C9278B"/>
    <w:rsid w:val="00CB72FF"/>
    <w:rsid w:val="00CE72D2"/>
    <w:rsid w:val="00CF3424"/>
    <w:rsid w:val="00D20DF3"/>
    <w:rsid w:val="00D365FD"/>
    <w:rsid w:val="00D5030D"/>
    <w:rsid w:val="00D51A0C"/>
    <w:rsid w:val="00DB04D3"/>
    <w:rsid w:val="00DD2C4A"/>
    <w:rsid w:val="00DD5182"/>
    <w:rsid w:val="00DE1E6E"/>
    <w:rsid w:val="00DE2BCB"/>
    <w:rsid w:val="00DF0952"/>
    <w:rsid w:val="00E11613"/>
    <w:rsid w:val="00E50336"/>
    <w:rsid w:val="00E52053"/>
    <w:rsid w:val="00E74589"/>
    <w:rsid w:val="00E95638"/>
    <w:rsid w:val="00E979F7"/>
    <w:rsid w:val="00EA38C0"/>
    <w:rsid w:val="00EB3D4A"/>
    <w:rsid w:val="00EB7F4F"/>
    <w:rsid w:val="00EC4AFB"/>
    <w:rsid w:val="00F05AA8"/>
    <w:rsid w:val="00F168D0"/>
    <w:rsid w:val="00F32278"/>
    <w:rsid w:val="00F366E5"/>
    <w:rsid w:val="00F37E7E"/>
    <w:rsid w:val="00F51ECD"/>
    <w:rsid w:val="00F74E9E"/>
    <w:rsid w:val="00FC54E2"/>
    <w:rsid w:val="00FD5914"/>
    <w:rsid w:val="00FD721E"/>
    <w:rsid w:val="00FE16D1"/>
    <w:rsid w:val="00FE2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2C3A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F322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32278"/>
    <w:rPr>
      <w:rFonts w:ascii="Tahoma" w:hAnsi="Tahoma" w:cs="Tahoma"/>
      <w:sz w:val="16"/>
      <w:szCs w:val="16"/>
    </w:rPr>
  </w:style>
  <w:style w:type="paragraph" w:styleId="Topptekst">
    <w:name w:val="header"/>
    <w:basedOn w:val="Normal"/>
    <w:link w:val="TopptekstTegn"/>
    <w:uiPriority w:val="99"/>
    <w:unhideWhenUsed/>
    <w:rsid w:val="004E08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4E087A"/>
  </w:style>
  <w:style w:type="paragraph" w:styleId="Bunntekst">
    <w:name w:val="footer"/>
    <w:basedOn w:val="Normal"/>
    <w:link w:val="BunntekstTegn"/>
    <w:uiPriority w:val="99"/>
    <w:unhideWhenUsed/>
    <w:rsid w:val="004E08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E087A"/>
  </w:style>
  <w:style w:type="character" w:styleId="Merknadsreferanse">
    <w:name w:val="annotation reference"/>
    <w:basedOn w:val="Standardskriftforavsnitt"/>
    <w:uiPriority w:val="99"/>
    <w:semiHidden/>
    <w:unhideWhenUsed/>
    <w:rsid w:val="000C265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0C265F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0C265F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C265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C265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2C3A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F322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32278"/>
    <w:rPr>
      <w:rFonts w:ascii="Tahoma" w:hAnsi="Tahoma" w:cs="Tahoma"/>
      <w:sz w:val="16"/>
      <w:szCs w:val="16"/>
    </w:rPr>
  </w:style>
  <w:style w:type="paragraph" w:styleId="Topptekst">
    <w:name w:val="header"/>
    <w:basedOn w:val="Normal"/>
    <w:link w:val="TopptekstTegn"/>
    <w:uiPriority w:val="99"/>
    <w:unhideWhenUsed/>
    <w:rsid w:val="004E08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4E087A"/>
  </w:style>
  <w:style w:type="paragraph" w:styleId="Bunntekst">
    <w:name w:val="footer"/>
    <w:basedOn w:val="Normal"/>
    <w:link w:val="BunntekstTegn"/>
    <w:uiPriority w:val="99"/>
    <w:unhideWhenUsed/>
    <w:rsid w:val="004E08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E087A"/>
  </w:style>
  <w:style w:type="character" w:styleId="Merknadsreferanse">
    <w:name w:val="annotation reference"/>
    <w:basedOn w:val="Standardskriftforavsnitt"/>
    <w:uiPriority w:val="99"/>
    <w:semiHidden/>
    <w:unhideWhenUsed/>
    <w:rsid w:val="000C265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0C265F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0C265F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C265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C26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39FA3F7</Template>
  <TotalTime>1</TotalTime>
  <Pages>3</Pages>
  <Words>808</Words>
  <Characters>4286</Characters>
  <Application>Microsoft Office Word</Application>
  <DocSecurity>0</DocSecurity>
  <Lines>35</Lines>
  <Paragraphs>10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etssykehus</Company>
  <LinksUpToDate>false</LinksUpToDate>
  <CharactersWithSpaces>5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sa Waldum</dc:creator>
  <cp:lastModifiedBy>Åsa Waldum</cp:lastModifiedBy>
  <cp:revision>3</cp:revision>
  <dcterms:created xsi:type="dcterms:W3CDTF">2021-02-15T08:55:00Z</dcterms:created>
  <dcterms:modified xsi:type="dcterms:W3CDTF">2021-02-15T08:56:00Z</dcterms:modified>
</cp:coreProperties>
</file>